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upplementary methods: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Data Simulation in detail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quations for different spot mode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e simulation of spots we used three different model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-dimensional Gaussian function curves, given a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object w:dxaOrig="4320" w:dyaOrig="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1.15pt;height:59.85pt" filled="f" o:ole="">
            <v:imagedata r:id="rId3" o:title=""/>
          </v:shape>
          <o:OLEObject Type="Embed" ProgID="" ShapeID="ole_rId2" DrawAspect="Content" ObjectID="_1484842744" r:id="rId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dimensional Lorentz function curves, given a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099" w:dyaOrig="8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9.1pt;height:46.7pt" filled="f" o:ole="">
            <v:imagedata r:id="rId5" o:title=""/>
          </v:shape>
          <o:OLEObject Type="Embed" ProgID="" ShapeID="ole_rId4" DrawAspect="Content" ObjectID="_1270813738" r:id="rId4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ith a height-defining parameter </w:t>
      </w:r>
      <w:r>
        <w:rPr>
          <w:rFonts w:cs="Times New Roman" w:ascii="Times New Roman" w:hAnsi="Times New Roman"/>
          <w:i/>
          <w:sz w:val="28"/>
          <w:szCs w:val="28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a width-defining parameter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the peak coordinates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.5pt;height:27.1pt" filled="f" o:ole="">
            <v:imagedata r:id="rId7" o:title=""/>
          </v:shape>
          <o:OLEObject Type="Embed" ProgID="" ShapeID="ole_rId6" DrawAspect="Content" ObjectID="_235704047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.5pt;height:27.1pt" filled="f" o:ole="">
            <v:imagedata r:id="rId9" o:title=""/>
          </v:shape>
          <o:OLEObject Type="Embed" ProgID="" ShapeID="ole_rId8" DrawAspect="Content" ObjectID="_1024966483" r:id="rId8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spots based on a diffusion model[11], given a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d>
            <m:dPr>
              <m:begChr m:val="["/>
              <m:endChr m:val="]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r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r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e>
              </m:d>
            </m:e>
          </m:d>
        </m:oMath>
      </m:oMathPara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object w:dxaOrig="4800" w:dyaOrig="8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6.4pt;height:58.85pt" filled="f" o:ole="">
            <v:imagedata r:id="rId11" o:title=""/>
          </v:shape>
          <o:OLEObject Type="Embed" ProgID="" ShapeID="ole_rId10" DrawAspect="Content" ObjectID="_1760655876" r:id="rId10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den>
            </m:f>
          </m:e>
        </m:rad>
      </m:oMath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 height-defining parameter</w:t>
      </w:r>
      <w:r>
        <w:rPr>
          <w:rFonts w:cs="Times New Roman" w:ascii="Times New Roman" w:hAnsi="Times New Roman"/>
          <w:i/>
          <w:sz w:val="28"/>
          <w:szCs w:val="28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the diffusion derived width defining parameter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, the area of the disc from which the diffusion process start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'</m:t>
        </m:r>
      </m:oMath>
      <w:r>
        <w:rPr>
          <w:rFonts w:cs="Times New Roman" w:ascii="Times New Roman" w:hAnsi="Times New Roman"/>
          <w:sz w:val="24"/>
          <w:szCs w:val="24"/>
        </w:rPr>
        <w:t xml:space="preserve">and the peak coordinates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.5pt;height:27.1pt" filled="f" o:ole="">
            <v:imagedata r:id="rId13" o:title=""/>
          </v:shape>
          <o:OLEObject Type="Embed" ProgID="" ShapeID="ole_rId12" DrawAspect="Content" ObjectID="_1122577665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.5pt;height:27.1pt" filled="f" o:ole="">
            <v:imagedata r:id="rId15" o:title=""/>
          </v:shape>
          <o:OLEObject Type="Embed" ProgID="" ShapeID="ole_rId14" DrawAspect="Content" ObjectID="_840338515" r:id="rId14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e Gaussian functions, the VUS can be calculated a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VUS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</m:naryPr>
            <m: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∞</m:t>
              </m:r>
            </m:sub>
            <m:sup>
              <m:r>
                <w:rPr>
                  <w:rFonts w:ascii="Cambria Math" w:hAnsi="Cambria Math"/>
                </w:rPr>
                <m:t xml:space="preserve">∞</m:t>
              </m:r>
            </m:sup>
            <m:e>
              <m:nary>
                <m:naryPr>
                  <m:chr m:val="∫"/>
                </m:naryPr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∞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f>
                        <m:num>
                          <m:sSup>
                            <m:e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0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p>
                            <m:e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0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den>
                      </m:f>
                    </m:e>
                  </m:d>
                </m:e>
              </m:nary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dx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dy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π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⋅</m:t>
          </m:r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Lorentz functions, the VUS can be calculated a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VUS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</m:naryPr>
            <m: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∞</m:t>
              </m:r>
            </m:sub>
            <m:sup>
              <m:r>
                <w:rPr>
                  <w:rFonts w:ascii="Cambria Math" w:hAnsi="Cambria Math"/>
                </w:rPr>
                <m:t xml:space="preserve">∞</m:t>
              </m:r>
            </m:sup>
            <m:e>
              <m:nary>
                <m:naryPr>
                  <m:chr m:val="∫"/>
                </m:naryPr>
                <m: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∞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num>
                    <m:den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p>
                                <m:e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p>
                                <m:e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p>
                      </m:sSup>
                    </m:den>
                  </m:f>
                </m:e>
              </m:nary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dx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dy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π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I</m:t>
          </m:r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e diffusion-based model, the VUS was calculated by numeric integration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rameters for simulated imag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background of the images was modeled as having a constant intensity </w:t>
      </w:r>
      <w:r>
        <w:rPr>
          <w:rFonts w:cs="Times New Roman" w:ascii="Times New Roman" w:hAnsi="Times New Roman"/>
          <w:sz w:val="24"/>
          <w:szCs w:val="24"/>
          <w:lang w:val="en-GB"/>
        </w:rPr>
        <w:object w:dxaOrig="379" w:dyaOrig="3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6.2pt;height:27.05pt" filled="f" o:ole="">
            <v:imagedata r:id="rId17" o:title=""/>
          </v:shape>
          <o:OLEObject Type="Embed" ProgID="" ShapeID="ole_rId16" DrawAspect="Content" ObjectID="_1242761775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and Gaussian distributed noise with mean of 0 and a standard deviation </w:t>
      </w:r>
      <w:r>
        <w:rPr>
          <w:rFonts w:cs="Times New Roman" w:ascii="Times New Roman" w:hAnsi="Times New Roman"/>
          <w:sz w:val="24"/>
          <w:szCs w:val="24"/>
          <w:lang w:val="en-GB"/>
        </w:rPr>
        <w:object w:dxaOrig="36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6.2pt;height:26.2pt" filled="f" o:ole="">
            <v:imagedata r:id="rId19" o:title=""/>
          </v:shape>
          <o:OLEObject Type="Embed" ProgID="" ShapeID="ole_rId18" DrawAspect="Content" ObjectID="_45233855" r:id="rId18"/>
        </w:objec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o test the influence of the compound area size on the quality of thefit (Additional file 1: Figure S1a), we simulated images containing one single Gaussian shaped spot (</w:t>
      </w:r>
      <w:r>
        <w:rPr>
          <w:rFonts w:cs="Times New Roman" w:ascii="Times New Roman" w:hAnsi="Times New Roman"/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0000</m:t>
        </m:r>
      </m:oMath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</m:oMath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SNR of a spot was defined as:</w:t>
      </w:r>
      <w:r>
        <w:rPr>
          <w:rFonts w:cs="Times New Roman" w:ascii="Times New Roman" w:hAnsi="Times New Roman"/>
          <w:sz w:val="24"/>
          <w:szCs w:val="24"/>
          <w:lang w:val="en-GB"/>
        </w:rPr>
        <w:object w:dxaOrig="1099" w:dyaOrig="6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3.85pt;height:48.55pt" filled="f" o:ole="">
            <v:imagedata r:id="rId21" o:title=""/>
          </v:shape>
          <o:OLEObject Type="Embed" ProgID="" ShapeID="ole_rId20" DrawAspect="Content" ObjectID="_824082630" r:id="rId20"/>
        </w:object>
      </w:r>
      <w:r>
        <w:rPr>
          <w:rFonts w:cs="Times New Roman" w:ascii="Times New Roman" w:hAnsi="Times New Roman"/>
          <w:sz w:val="24"/>
          <w:szCs w:val="24"/>
        </w:rPr>
        <w:t>,where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height of the peak above the background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[5]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o compare compound fitting to usual fitting (Additional file 1: Figure S1b), we simulated images with varying numbers of Gaussian shaped spots of a wide range of parameter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or the comparison of the different quantification approaches (Figure 2e-k), we simulated three data sets. For one set of gel images we simulated pairs of superimposed Gaussian function curves, whereas we used Lorentz-shaped or diffusionmodel-based spots for the other sets. For the bar graphs (Figure 2f,h,k), superimposed spots with varying IPD were simulated for a wide range of function parameter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exemplar spots evaluated in Figure 3e,g,ihad the following parameters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000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200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</m:oMath>
      <w:r>
        <w:rPr>
          <w:rFonts w:cs="Times New Roman" w:ascii="Times New Roman" w:hAnsi="Times New Roman"/>
          <w:sz w:val="24"/>
          <w:szCs w:val="24"/>
        </w:rPr>
        <w:t>for the Gaussian 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000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600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8</m:t>
        </m:r>
      </m:oMath>
      <w:r>
        <w:rPr>
          <w:rFonts w:cs="Times New Roman" w:ascii="Times New Roman" w:hAnsi="Times New Roman"/>
          <w:sz w:val="24"/>
          <w:szCs w:val="24"/>
        </w:rPr>
        <w:t>for the Lorentz shaped spo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0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</m:oMath>
      <w:r>
        <w:rPr>
          <w:rFonts w:cs="Times New Roman" w:ascii="Times New Roman" w:hAnsi="Times New Roman"/>
          <w:sz w:val="24"/>
          <w:szCs w:val="24"/>
        </w:rPr>
        <w:t>for the diffusion model-based spo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parameters of the spots in images simulated for Figure 3l,m were as follow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000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to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4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to</m:t>
        </m:r>
        <m:r>
          <m:t xml:space="preserve"> </m:t>
        </m:r>
        <m:r>
          <w:rPr>
            <w:rFonts w:ascii="Cambria Math" w:hAnsi="Cambria Math"/>
          </w:rPr>
          <m:t xml:space="preserve">6</m:t>
        </m:r>
      </m:oMath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locations of the spots were randomly distribu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For the quantification analysis of spots with different intensities (Figure 3n,o,p) we simulated Gaussian/Lorentz shaped or diffusion model-based spots of varying intensity, with</w:t>
      </w:r>
      <w:r>
        <w:rPr>
          <w:rFonts w:cs="Times New Roman" w:ascii="Times New Roman" w:hAnsi="Times New Roman"/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</m:oMath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4:59:00Z</dcterms:created>
  <dc:creator>nacain</dc:creator>
  <dc:description/>
  <cp:keywords/>
  <dc:language>en-US</dc:language>
  <cp:lastModifiedBy>nacain</cp:lastModifiedBy>
  <dcterms:modified xsi:type="dcterms:W3CDTF">2014-05-29T23:18:00Z</dcterms:modified>
  <cp:revision>3</cp:revision>
  <dc:subject/>
  <dc:title/>
</cp:coreProperties>
</file>